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F56851" w14:textId="77777777" w:rsidR="00CB2BAF" w:rsidRPr="0053214A" w:rsidRDefault="00CB2BAF" w:rsidP="00CB2BAF">
      <w:pPr>
        <w:spacing w:line="480" w:lineRule="auto"/>
        <w:rPr>
          <w:rFonts w:ascii="Times New Roman" w:eastAsia="SimSun" w:hAnsi="Times New Roman" w:cs="Times New Roman"/>
          <w:color w:val="000000"/>
          <w:kern w:val="0"/>
          <w:sz w:val="24"/>
        </w:rPr>
      </w:pPr>
      <w:bookmarkStart w:id="0" w:name="_Hlk44764832"/>
      <w:r w:rsidRPr="0053214A">
        <w:rPr>
          <w:rFonts w:ascii="Times New Roman" w:eastAsia="SimSun" w:hAnsi="Times New Roman" w:cs="Times New Roman"/>
          <w:color w:val="000000"/>
          <w:kern w:val="0"/>
          <w:sz w:val="24"/>
        </w:rPr>
        <w:t>S2 Fig. Per capita disposable income and per capita health expenditure growth</w:t>
      </w:r>
      <w:r w:rsidRPr="0053214A" w:rsidDel="00B25C73"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 </w:t>
      </w:r>
    </w:p>
    <w:p w14:paraId="1EAFDE5E" w14:textId="77777777" w:rsidR="00CB2BAF" w:rsidRPr="00D8690F" w:rsidRDefault="00CB2BAF" w:rsidP="00CB2BAF">
      <w:pPr>
        <w:spacing w:line="480" w:lineRule="auto"/>
        <w:rPr>
          <w:rFonts w:ascii="Times New Roman" w:eastAsia="SimSun" w:hAnsi="Times New Roman" w:cs="Times New Roman"/>
          <w:color w:val="000000"/>
          <w:u w:color="000000"/>
        </w:rPr>
      </w:pPr>
      <w:r w:rsidRPr="0053214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2E68307" wp14:editId="303D58F8">
            <wp:extent cx="5904230" cy="3810635"/>
            <wp:effectExtent l="0" t="0" r="1270" b="18415"/>
            <wp:docPr id="16" name="图表 16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BF2880D" w14:textId="77777777" w:rsidR="00CB2BAF" w:rsidRPr="00D8690F" w:rsidRDefault="00CB2BAF" w:rsidP="00CB2BAF">
      <w:pPr>
        <w:spacing w:line="480" w:lineRule="auto"/>
        <w:rPr>
          <w:rFonts w:ascii="Times New Roman" w:eastAsia="SimSun" w:hAnsi="Times New Roman" w:cs="Times New Roman"/>
          <w:color w:val="000000"/>
          <w:u w:color="000000"/>
        </w:rPr>
      </w:pPr>
    </w:p>
    <w:bookmarkEnd w:id="0"/>
    <w:p w14:paraId="2521A243" w14:textId="77777777" w:rsidR="00DC2C14" w:rsidRPr="00DC2C14" w:rsidRDefault="00DC2C14" w:rsidP="00964B89"/>
    <w:sectPr w:rsidR="00DC2C14" w:rsidRPr="00DC2C1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8F6AAA" w14:textId="77777777" w:rsidR="006946B2" w:rsidRDefault="006946B2" w:rsidP="00CB2BAF">
      <w:r>
        <w:separator/>
      </w:r>
    </w:p>
  </w:endnote>
  <w:endnote w:type="continuationSeparator" w:id="0">
    <w:p w14:paraId="650A6294" w14:textId="77777777" w:rsidR="006946B2" w:rsidRDefault="006946B2" w:rsidP="00CB2B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82901C" w14:textId="77777777" w:rsidR="00792D2F" w:rsidRDefault="00792D2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9C778" w14:textId="77777777" w:rsidR="00792D2F" w:rsidRDefault="00792D2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C7CA5B" w14:textId="77777777" w:rsidR="00792D2F" w:rsidRDefault="00792D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E31642" w14:textId="77777777" w:rsidR="006946B2" w:rsidRDefault="006946B2" w:rsidP="00CB2BAF">
      <w:r>
        <w:separator/>
      </w:r>
    </w:p>
  </w:footnote>
  <w:footnote w:type="continuationSeparator" w:id="0">
    <w:p w14:paraId="5593C0C0" w14:textId="77777777" w:rsidR="006946B2" w:rsidRDefault="006946B2" w:rsidP="00CB2B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611279" w14:textId="77777777" w:rsidR="00792D2F" w:rsidRDefault="00792D2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F0CEA5" w14:textId="77777777" w:rsidR="00792D2F" w:rsidRDefault="00792D2F" w:rsidP="00254E7C">
    <w:pPr>
      <w:pStyle w:val="Header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CCD9E4" w14:textId="77777777" w:rsidR="00792D2F" w:rsidRDefault="00792D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8DDAE62"/>
    <w:multiLevelType w:val="singleLevel"/>
    <w:tmpl w:val="F8DDAE62"/>
    <w:lvl w:ilvl="0">
      <w:start w:val="5"/>
      <w:numFmt w:val="upperLetter"/>
      <w:suff w:val="nothing"/>
      <w:lvlText w:val="%1-"/>
      <w:lvlJc w:val="left"/>
    </w:lvl>
  </w:abstractNum>
  <w:abstractNum w:abstractNumId="1" w15:restartNumberingAfterBreak="0">
    <w:nsid w:val="496184C5"/>
    <w:multiLevelType w:val="singleLevel"/>
    <w:tmpl w:val="496184C5"/>
    <w:lvl w:ilvl="0">
      <w:start w:val="1"/>
      <w:numFmt w:val="decimal"/>
      <w:lvlText w:val="(%1)"/>
      <w:lvlJc w:val="left"/>
      <w:pPr>
        <w:tabs>
          <w:tab w:val="left" w:pos="312"/>
        </w:tabs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revisionView w:markup="0"/>
  <w:documentProtection w:edit="trackedChanges"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DA79E749-1542-4963-BDA5-A5263FF2D019}"/>
    <w:docVar w:name="KY_MEDREF_VERSION" w:val="3"/>
  </w:docVars>
  <w:rsids>
    <w:rsidRoot w:val="00CB2BAF"/>
    <w:rsid w:val="00027BE6"/>
    <w:rsid w:val="000439AA"/>
    <w:rsid w:val="000823EE"/>
    <w:rsid w:val="000F1F42"/>
    <w:rsid w:val="000F6497"/>
    <w:rsid w:val="00116846"/>
    <w:rsid w:val="00140BAF"/>
    <w:rsid w:val="001411EA"/>
    <w:rsid w:val="00155385"/>
    <w:rsid w:val="00180B72"/>
    <w:rsid w:val="001F68C9"/>
    <w:rsid w:val="00234593"/>
    <w:rsid w:val="00254E7C"/>
    <w:rsid w:val="002C15B4"/>
    <w:rsid w:val="002F5598"/>
    <w:rsid w:val="00323161"/>
    <w:rsid w:val="003312B8"/>
    <w:rsid w:val="00345C20"/>
    <w:rsid w:val="003B0D00"/>
    <w:rsid w:val="003D103A"/>
    <w:rsid w:val="003E3E21"/>
    <w:rsid w:val="00412D4C"/>
    <w:rsid w:val="00424FF7"/>
    <w:rsid w:val="004465AE"/>
    <w:rsid w:val="00446F13"/>
    <w:rsid w:val="0044701A"/>
    <w:rsid w:val="004C63A9"/>
    <w:rsid w:val="004E75E6"/>
    <w:rsid w:val="005231B6"/>
    <w:rsid w:val="00545DDB"/>
    <w:rsid w:val="00594854"/>
    <w:rsid w:val="005A290E"/>
    <w:rsid w:val="005A319E"/>
    <w:rsid w:val="005C3279"/>
    <w:rsid w:val="006153B2"/>
    <w:rsid w:val="00615F1C"/>
    <w:rsid w:val="006205BD"/>
    <w:rsid w:val="00620BDC"/>
    <w:rsid w:val="0063349D"/>
    <w:rsid w:val="00650FE3"/>
    <w:rsid w:val="00667D85"/>
    <w:rsid w:val="006946B2"/>
    <w:rsid w:val="00705B58"/>
    <w:rsid w:val="00727EEA"/>
    <w:rsid w:val="007348BD"/>
    <w:rsid w:val="007466EB"/>
    <w:rsid w:val="00792D2F"/>
    <w:rsid w:val="00870911"/>
    <w:rsid w:val="00893007"/>
    <w:rsid w:val="008C702E"/>
    <w:rsid w:val="008D185E"/>
    <w:rsid w:val="008F3C97"/>
    <w:rsid w:val="008F4D69"/>
    <w:rsid w:val="00914087"/>
    <w:rsid w:val="00931152"/>
    <w:rsid w:val="00964B89"/>
    <w:rsid w:val="00994614"/>
    <w:rsid w:val="009A12A4"/>
    <w:rsid w:val="009B14A9"/>
    <w:rsid w:val="009B702C"/>
    <w:rsid w:val="009D6775"/>
    <w:rsid w:val="009E5155"/>
    <w:rsid w:val="00A121E2"/>
    <w:rsid w:val="00A43C2E"/>
    <w:rsid w:val="00A47D93"/>
    <w:rsid w:val="00A75E4B"/>
    <w:rsid w:val="00AE6555"/>
    <w:rsid w:val="00AE7C49"/>
    <w:rsid w:val="00AF6FB0"/>
    <w:rsid w:val="00B250EB"/>
    <w:rsid w:val="00B513B4"/>
    <w:rsid w:val="00B941F6"/>
    <w:rsid w:val="00BB0B22"/>
    <w:rsid w:val="00C21D1E"/>
    <w:rsid w:val="00C60C3C"/>
    <w:rsid w:val="00C711CD"/>
    <w:rsid w:val="00C93B4A"/>
    <w:rsid w:val="00C977E4"/>
    <w:rsid w:val="00CB2BAF"/>
    <w:rsid w:val="00CC1E42"/>
    <w:rsid w:val="00D03C52"/>
    <w:rsid w:val="00D068F8"/>
    <w:rsid w:val="00D52E64"/>
    <w:rsid w:val="00D90A8A"/>
    <w:rsid w:val="00DA6DEC"/>
    <w:rsid w:val="00DC2C14"/>
    <w:rsid w:val="00DD2A15"/>
    <w:rsid w:val="00DD3088"/>
    <w:rsid w:val="00DF2682"/>
    <w:rsid w:val="00E112DD"/>
    <w:rsid w:val="00E36B4E"/>
    <w:rsid w:val="00E6672C"/>
    <w:rsid w:val="00E728C4"/>
    <w:rsid w:val="00EA4165"/>
    <w:rsid w:val="00EC64A1"/>
    <w:rsid w:val="00ED62AC"/>
    <w:rsid w:val="00F07BA0"/>
    <w:rsid w:val="00F11520"/>
    <w:rsid w:val="00F6194E"/>
    <w:rsid w:val="00F70DB1"/>
    <w:rsid w:val="00F90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3050CEA"/>
  <w15:chartTrackingRefBased/>
  <w15:docId w15:val="{5FE8ACE2-F453-4777-A3D0-8605825F5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iPriority="0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iPriority="0" w:unhideWhenUsed="1" w:qFormat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CB2BA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B2BAF"/>
    <w:pPr>
      <w:keepNext/>
      <w:outlineLvl w:val="1"/>
    </w:pPr>
    <w:rPr>
      <w:b/>
      <w:bCs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CB2B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2B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CB2B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2BAF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qFormat/>
    <w:rsid w:val="00CB2B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CB2BAF"/>
    <w:rPr>
      <w:b/>
      <w:bCs/>
      <w:sz w:val="28"/>
      <w:szCs w:val="24"/>
    </w:rPr>
  </w:style>
  <w:style w:type="paragraph" w:styleId="CommentText">
    <w:name w:val="annotation text"/>
    <w:basedOn w:val="Normal"/>
    <w:link w:val="CommentTextChar"/>
    <w:qFormat/>
    <w:rsid w:val="00CB2BAF"/>
    <w:pPr>
      <w:jc w:val="left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qFormat/>
    <w:rsid w:val="00CB2BAF"/>
    <w:rPr>
      <w:szCs w:val="24"/>
    </w:rPr>
  </w:style>
  <w:style w:type="paragraph" w:styleId="BalloonText">
    <w:name w:val="Balloon Text"/>
    <w:basedOn w:val="Normal"/>
    <w:link w:val="BalloonTextChar"/>
    <w:qFormat/>
    <w:rsid w:val="00CB2BA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CB2BAF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qFormat/>
    <w:rsid w:val="00CB2BAF"/>
    <w:pPr>
      <w:snapToGrid w:val="0"/>
      <w:jc w:val="left"/>
    </w:pPr>
    <w:rPr>
      <w:sz w:val="18"/>
      <w:szCs w:val="24"/>
    </w:rPr>
  </w:style>
  <w:style w:type="character" w:customStyle="1" w:styleId="FootnoteTextChar">
    <w:name w:val="Footnote Text Char"/>
    <w:basedOn w:val="DefaultParagraphFont"/>
    <w:link w:val="FootnoteText"/>
    <w:rsid w:val="00CB2BAF"/>
    <w:rPr>
      <w:sz w:val="18"/>
      <w:szCs w:val="24"/>
    </w:rPr>
  </w:style>
  <w:style w:type="paragraph" w:styleId="CommentSubject">
    <w:name w:val="annotation subject"/>
    <w:basedOn w:val="CommentText"/>
    <w:next w:val="CommentText"/>
    <w:link w:val="CommentSubjectChar"/>
    <w:qFormat/>
    <w:rsid w:val="00CB2BAF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qFormat/>
    <w:rsid w:val="00CB2BA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qFormat/>
    <w:rsid w:val="00CB2BAF"/>
    <w:rPr>
      <w:rFonts w:ascii="Times New Roman" w:eastAsia="Microsoft YaHei" w:hAnsi="Times New Roman" w:cs="Times New Roman"/>
      <w:kern w:val="0"/>
      <w:sz w:val="22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sid w:val="00CB2BAF"/>
    <w:rPr>
      <w:color w:val="0000FF"/>
      <w:u w:val="single"/>
    </w:rPr>
  </w:style>
  <w:style w:type="character" w:styleId="CommentReference">
    <w:name w:val="annotation reference"/>
    <w:basedOn w:val="DefaultParagraphFont"/>
    <w:qFormat/>
    <w:rsid w:val="00CB2BAF"/>
    <w:rPr>
      <w:sz w:val="18"/>
      <w:szCs w:val="18"/>
    </w:rPr>
  </w:style>
  <w:style w:type="character" w:styleId="FootnoteReference">
    <w:name w:val="footnote reference"/>
    <w:basedOn w:val="DefaultParagraphFont"/>
    <w:qFormat/>
    <w:rsid w:val="00CB2BAF"/>
    <w:rPr>
      <w:vertAlign w:val="superscript"/>
    </w:rPr>
  </w:style>
  <w:style w:type="paragraph" w:customStyle="1" w:styleId="TimesNewRoman">
    <w:name w:val="正文文字：中文宋体，英文Times New Roman，小四，两端对齐，"/>
    <w:basedOn w:val="Normal"/>
    <w:qFormat/>
    <w:rsid w:val="00CB2BAF"/>
    <w:pPr>
      <w:spacing w:line="324" w:lineRule="auto"/>
    </w:pPr>
    <w:rPr>
      <w:rFonts w:ascii="Times New Roman" w:hAnsi="Times New Roman"/>
      <w:kern w:val="0"/>
      <w:szCs w:val="20"/>
    </w:rPr>
  </w:style>
  <w:style w:type="character" w:styleId="LineNumber">
    <w:name w:val="line number"/>
    <w:basedOn w:val="DefaultParagraphFont"/>
    <w:rsid w:val="00CB2BAF"/>
  </w:style>
  <w:style w:type="paragraph" w:styleId="Revision">
    <w:name w:val="Revision"/>
    <w:hidden/>
    <w:uiPriority w:val="99"/>
    <w:semiHidden/>
    <w:rsid w:val="00CB2BAF"/>
    <w:rPr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CB2BAF"/>
    <w:pPr>
      <w:jc w:val="center"/>
    </w:pPr>
    <w:rPr>
      <w:rFonts w:ascii="Calibri" w:hAnsi="Calibri" w:cs="Calibri"/>
      <w:noProof/>
      <w:sz w:val="20"/>
      <w:szCs w:val="24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B2BAF"/>
    <w:rPr>
      <w:rFonts w:ascii="Calibri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0"/>
    <w:rsid w:val="00CB2BAF"/>
    <w:rPr>
      <w:rFonts w:ascii="Calibri" w:hAnsi="Calibri" w:cs="Calibri"/>
      <w:noProof/>
      <w:sz w:val="20"/>
      <w:szCs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CB2BAF"/>
    <w:rPr>
      <w:rFonts w:ascii="Calibri" w:hAnsi="Calibri" w:cs="Calibri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17345\Desktop\&#23398;&#20064;\&#28798;&#38590;&#24615;&#25903;&#20986;&#35838;&#39064;\&#25237;&#31295;&#20462;&#25913;\&#36153;&#29992;&#21450;&#21487;&#25903;&#37197;&#25910;&#20837;&#22270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7500537750053805E-2"/>
          <c:y val="0.116762803705646"/>
          <c:w val="0.66678855667885595"/>
          <c:h val="0.6593952106275130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Health expenses per capita (yuan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zh-CN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11</c:f>
              <c:numCache>
                <c:formatCode>General</c:formatCode>
                <c:ptCount val="10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</c:numCache>
            </c:numRef>
          </c:cat>
          <c:val>
            <c:numRef>
              <c:f>Sheet1!$B$2:$B$11</c:f>
              <c:numCache>
                <c:formatCode>General</c:formatCode>
                <c:ptCount val="10"/>
                <c:pt idx="0">
                  <c:v>1314.26</c:v>
                </c:pt>
                <c:pt idx="1">
                  <c:v>1490.06</c:v>
                </c:pt>
                <c:pt idx="2">
                  <c:v>1806.95</c:v>
                </c:pt>
                <c:pt idx="3">
                  <c:v>2076.67</c:v>
                </c:pt>
                <c:pt idx="4">
                  <c:v>2327.37</c:v>
                </c:pt>
                <c:pt idx="5">
                  <c:v>2581.66</c:v>
                </c:pt>
                <c:pt idx="6">
                  <c:v>2980.8</c:v>
                </c:pt>
                <c:pt idx="7">
                  <c:v>3351.74</c:v>
                </c:pt>
                <c:pt idx="8">
                  <c:v>3783.83</c:v>
                </c:pt>
                <c:pt idx="9">
                  <c:v>4236.97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9D8-458F-9DF1-9BB17CE8CF56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Per capita disposable income (yuan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zh-CN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11</c:f>
              <c:numCache>
                <c:formatCode>General</c:formatCode>
                <c:ptCount val="10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</c:numCache>
            </c:numRef>
          </c:cat>
          <c:val>
            <c:numRef>
              <c:f>Sheet1!$D$3:$D$11</c:f>
              <c:numCache>
                <c:formatCode>General</c:formatCode>
                <c:ptCount val="9"/>
                <c:pt idx="2">
                  <c:v>18311</c:v>
                </c:pt>
                <c:pt idx="3">
                  <c:v>20167</c:v>
                </c:pt>
                <c:pt idx="4">
                  <c:v>21966</c:v>
                </c:pt>
                <c:pt idx="5">
                  <c:v>23821</c:v>
                </c:pt>
                <c:pt idx="6">
                  <c:v>25974</c:v>
                </c:pt>
                <c:pt idx="7">
                  <c:v>28228</c:v>
                </c:pt>
                <c:pt idx="8">
                  <c:v>307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9D8-458F-9DF1-9BB17CE8CF56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609040612"/>
        <c:axId val="745915227"/>
      </c:barChart>
      <c:lineChart>
        <c:grouping val="standard"/>
        <c:varyColors val="0"/>
        <c:ser>
          <c:idx val="1"/>
          <c:order val="1"/>
          <c:tx>
            <c:strRef>
              <c:f>Sheet1!$C$1</c:f>
              <c:strCache>
                <c:ptCount val="1"/>
                <c:pt idx="0">
                  <c:v>Per capita health expenditure growth rate (%)）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zh-CN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11</c:f>
              <c:numCache>
                <c:formatCode>General</c:formatCode>
                <c:ptCount val="10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</c:numCache>
            </c:numRef>
          </c:cat>
          <c:val>
            <c:numRef>
              <c:f>Sheet1!$C$3:$C$11</c:f>
              <c:numCache>
                <c:formatCode>0.00_ </c:formatCode>
                <c:ptCount val="9"/>
                <c:pt idx="0">
                  <c:v>13.376348667691321</c:v>
                </c:pt>
                <c:pt idx="1">
                  <c:v>21.266928848502754</c:v>
                </c:pt>
                <c:pt idx="2">
                  <c:v>14.926810371067271</c:v>
                </c:pt>
                <c:pt idx="3">
                  <c:v>12.07221176209989</c:v>
                </c:pt>
                <c:pt idx="4">
                  <c:v>10.926066762053303</c:v>
                </c:pt>
                <c:pt idx="5">
                  <c:v>15.460595120968692</c:v>
                </c:pt>
                <c:pt idx="6">
                  <c:v>12.444310252281253</c:v>
                </c:pt>
                <c:pt idx="7">
                  <c:v>12.891513064855872</c:v>
                </c:pt>
                <c:pt idx="8">
                  <c:v>11.9759608650494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9D8-458F-9DF1-9BB17CE8CF56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Per capita disposable income growth rate (%)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zh-CN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11</c:f>
              <c:numCache>
                <c:formatCode>General</c:formatCode>
                <c:ptCount val="10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</c:numCache>
            </c:numRef>
          </c:cat>
          <c:val>
            <c:numRef>
              <c:f>Sheet1!$E$3:$E$11</c:f>
              <c:numCache>
                <c:formatCode>General</c:formatCode>
                <c:ptCount val="9"/>
                <c:pt idx="3" formatCode="0.00_ ">
                  <c:v>10.1359838348534</c:v>
                </c:pt>
                <c:pt idx="4" formatCode="0.00_ ">
                  <c:v>8.9205137105171808</c:v>
                </c:pt>
                <c:pt idx="5" formatCode="0.00_ ">
                  <c:v>8.4448693435309092</c:v>
                </c:pt>
                <c:pt idx="6" formatCode="0.00_ ">
                  <c:v>9.0382435666008991</c:v>
                </c:pt>
                <c:pt idx="7" formatCode="0.00_ ">
                  <c:v>8.6779086779086807</c:v>
                </c:pt>
                <c:pt idx="8" formatCode="0.00_ ">
                  <c:v>8.87416749326908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9D8-458F-9DF1-9BB17CE8CF56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934885412"/>
        <c:axId val="888326836"/>
      </c:lineChart>
      <c:catAx>
        <c:axId val="609040612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45915227"/>
        <c:crosses val="autoZero"/>
        <c:auto val="1"/>
        <c:lblAlgn val="ctr"/>
        <c:lblOffset val="100"/>
        <c:noMultiLvlLbl val="0"/>
      </c:catAx>
      <c:valAx>
        <c:axId val="74591522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9040612"/>
        <c:crosses val="autoZero"/>
        <c:crossBetween val="between"/>
      </c:valAx>
      <c:catAx>
        <c:axId val="93488541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888326836"/>
        <c:crosses val="autoZero"/>
        <c:auto val="1"/>
        <c:lblAlgn val="ctr"/>
        <c:lblOffset val="100"/>
        <c:noMultiLvlLbl val="0"/>
      </c:catAx>
      <c:valAx>
        <c:axId val="888326836"/>
        <c:scaling>
          <c:orientation val="minMax"/>
        </c:scaling>
        <c:delete val="0"/>
        <c:axPos val="r"/>
        <c:numFmt formatCode="0.00_ 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4885412"/>
        <c:crosses val="max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1630458163045805"/>
          <c:y val="0.100332109771019"/>
          <c:w val="0.170251667025167"/>
          <c:h val="0.714560391539941"/>
        </c:manualLayout>
      </c:layout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AC352A-5EE0-4E97-A35C-7E679582F5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</Words>
  <Characters>71</Characters>
  <Application>Microsoft Office Word</Application>
  <DocSecurity>0</DocSecurity>
  <Lines>1</Lines>
  <Paragraphs>1</Paragraphs>
  <ScaleCrop>false</ScaleCrop>
  <Company/>
  <LinksUpToDate>false</LinksUpToDate>
  <CharactersWithSpaces>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芙蓉</dc:creator>
  <cp:keywords/>
  <dc:description/>
  <cp:lastModifiedBy>chn off32</cp:lastModifiedBy>
  <cp:revision>5</cp:revision>
  <dcterms:created xsi:type="dcterms:W3CDTF">2020-09-13T18:58:00Z</dcterms:created>
  <dcterms:modified xsi:type="dcterms:W3CDTF">2020-09-16T11:44:00Z</dcterms:modified>
</cp:coreProperties>
</file>